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90F3C" w:rsidRDefault="00CC1B06" w:rsidP="00CC1B06">
      <w:r w:rsidRPr="00CC1B06">
        <w:rPr>
          <w:b/>
          <w:bCs/>
        </w:rPr>
        <w:t>2015 Evergreen Forest Distribution</w:t>
      </w:r>
      <w:r w:rsidRPr="00CC1B06">
        <w:rPr>
          <w:b/>
          <w:bCs/>
        </w:rPr>
        <w:t xml:space="preserve"> Model</w:t>
      </w:r>
    </w:p>
    <w:p w:rsidR="00CC1B06" w:rsidRDefault="00CC1B06" w:rsidP="00CC1B06">
      <w:r w:rsidRPr="00CC1B06">
        <w:t>Model</w:t>
      </w:r>
      <w:r>
        <w:t xml:space="preserve"> </w:t>
      </w:r>
      <w:r w:rsidRPr="00CC1B06">
        <w:t>1</w:t>
      </w:r>
      <w:r>
        <w:t xml:space="preserve">: Regularization parameter value </w:t>
      </w:r>
      <w:r w:rsidRPr="00CC1B06">
        <w:t>0.75</w:t>
      </w:r>
      <w:r>
        <w:t xml:space="preserve">, </w:t>
      </w:r>
      <w:r w:rsidRPr="00CC1B06">
        <w:t>q</w:t>
      </w:r>
      <w:r>
        <w:t xml:space="preserve">uadratic and </w:t>
      </w:r>
      <w:r w:rsidRPr="00CC1B06">
        <w:t>t</w:t>
      </w:r>
      <w:r>
        <w:t>hreshold response types</w:t>
      </w:r>
    </w:p>
    <w:p w:rsidR="00CC1B06" w:rsidRDefault="00CC1B06" w:rsidP="00CC1B06">
      <w:r>
        <w:rPr>
          <w:noProof/>
        </w:rPr>
        <w:drawing>
          <wp:inline distT="0" distB="0" distL="0" distR="0">
            <wp:extent cx="3810000" cy="2540000"/>
            <wp:effectExtent l="0" t="0" r="0" b="0"/>
            <wp:docPr id="10147295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4729594" name="Picture 101472959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1B06" w:rsidRDefault="00CC1B06" w:rsidP="00CC1B06">
      <w:r>
        <w:rPr>
          <w:noProof/>
        </w:rPr>
        <w:drawing>
          <wp:inline distT="0" distB="0" distL="0" distR="0">
            <wp:extent cx="3810000" cy="2540000"/>
            <wp:effectExtent l="0" t="0" r="0" b="0"/>
            <wp:docPr id="97946826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9468269" name="Picture 97946826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1B06" w:rsidRDefault="00CC1B06" w:rsidP="00CC1B06"/>
    <w:p w:rsidR="00CC1B06" w:rsidRDefault="00CC1B06">
      <w:r>
        <w:br w:type="page"/>
      </w:r>
    </w:p>
    <w:p w:rsidR="00CC1B06" w:rsidRDefault="00CC1B06" w:rsidP="00CC1B06">
      <w:r w:rsidRPr="00CC1B06">
        <w:lastRenderedPageBreak/>
        <w:t>Model</w:t>
      </w:r>
      <w:r>
        <w:t xml:space="preserve"> </w:t>
      </w:r>
      <w:r w:rsidRPr="00CC1B06">
        <w:t>2</w:t>
      </w:r>
      <w:r>
        <w:t>:</w:t>
      </w:r>
      <w:r w:rsidRPr="00CC1B06">
        <w:t xml:space="preserve"> </w:t>
      </w:r>
      <w:r w:rsidRPr="00CC1B06">
        <w:t>Regularization parameter value 0.75, threshold response types</w:t>
      </w:r>
    </w:p>
    <w:p w:rsidR="00CC1B06" w:rsidRDefault="00CC1B06" w:rsidP="00CC1B06">
      <w:r>
        <w:rPr>
          <w:noProof/>
        </w:rPr>
        <w:drawing>
          <wp:inline distT="0" distB="0" distL="0" distR="0">
            <wp:extent cx="3810000" cy="2540000"/>
            <wp:effectExtent l="0" t="0" r="0" b="0"/>
            <wp:docPr id="21031479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314798" name="Picture 21031479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1B06" w:rsidRDefault="00CC1B06" w:rsidP="00CC1B06">
      <w:r>
        <w:rPr>
          <w:noProof/>
        </w:rPr>
        <w:drawing>
          <wp:inline distT="0" distB="0" distL="0" distR="0">
            <wp:extent cx="3810000" cy="2540000"/>
            <wp:effectExtent l="0" t="0" r="0" b="0"/>
            <wp:docPr id="98459445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4594457" name="Picture 98459445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1B06" w:rsidRDefault="00CC1B06">
      <w:r>
        <w:br w:type="page"/>
      </w:r>
    </w:p>
    <w:p w:rsidR="00CC1B06" w:rsidRDefault="00CC1B06" w:rsidP="00CC1B06">
      <w:r>
        <w:rPr>
          <w:b/>
          <w:bCs/>
        </w:rPr>
        <w:lastRenderedPageBreak/>
        <w:t>2015-2021 Woody Plant Encroachment Model</w:t>
      </w:r>
    </w:p>
    <w:p w:rsidR="00CC1B06" w:rsidRDefault="00CC1B06" w:rsidP="00CC1B06">
      <w:r w:rsidRPr="00CC1B06">
        <w:t>Model</w:t>
      </w:r>
      <w:r>
        <w:t>:</w:t>
      </w:r>
      <w:r w:rsidRPr="00CC1B06">
        <w:t xml:space="preserve"> Regularization parameter value 0.5</w:t>
      </w:r>
      <w:r>
        <w:t>0</w:t>
      </w:r>
      <w:r w:rsidRPr="00CC1B06">
        <w:t>, response types</w:t>
      </w:r>
      <w:r w:rsidRPr="00CC1B06">
        <w:t xml:space="preserve"> </w:t>
      </w:r>
      <w:r w:rsidRPr="00CC1B06">
        <w:t>l</w:t>
      </w:r>
      <w:r>
        <w:t xml:space="preserve">inear, </w:t>
      </w:r>
      <w:r w:rsidRPr="00CC1B06">
        <w:t>p</w:t>
      </w:r>
      <w:r>
        <w:t xml:space="preserve">roduct, and </w:t>
      </w:r>
      <w:r w:rsidRPr="00CC1B06">
        <w:t>h</w:t>
      </w:r>
      <w:r>
        <w:t>inge</w:t>
      </w:r>
    </w:p>
    <w:p w:rsidR="00CC1B06" w:rsidRDefault="00CC1B06" w:rsidP="00CC1B06">
      <w:r>
        <w:rPr>
          <w:noProof/>
        </w:rPr>
        <w:drawing>
          <wp:inline distT="0" distB="0" distL="0" distR="0">
            <wp:extent cx="3810000" cy="2540000"/>
            <wp:effectExtent l="0" t="0" r="0" b="0"/>
            <wp:docPr id="153482327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4823270" name="Picture 153482327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1B06" w:rsidRDefault="00CC1B06" w:rsidP="00CC1B06">
      <w:r>
        <w:rPr>
          <w:noProof/>
        </w:rPr>
        <w:drawing>
          <wp:inline distT="0" distB="0" distL="0" distR="0">
            <wp:extent cx="3810000" cy="2540000"/>
            <wp:effectExtent l="0" t="0" r="0" b="0"/>
            <wp:docPr id="53107651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1076516" name="Picture 53107651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1B06" w:rsidRDefault="00CC1B06" w:rsidP="00CC1B06">
      <w:r>
        <w:rPr>
          <w:noProof/>
        </w:rPr>
        <w:drawing>
          <wp:inline distT="0" distB="0" distL="0" distR="0">
            <wp:extent cx="3810000" cy="2540000"/>
            <wp:effectExtent l="0" t="0" r="0" b="0"/>
            <wp:docPr id="205382932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829327" name="Picture 205382932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1B06" w:rsidRDefault="00CC1B06" w:rsidP="00CC1B06">
      <w:r>
        <w:rPr>
          <w:noProof/>
        </w:rPr>
        <w:lastRenderedPageBreak/>
        <w:drawing>
          <wp:inline distT="0" distB="0" distL="0" distR="0">
            <wp:extent cx="3810000" cy="2540000"/>
            <wp:effectExtent l="0" t="0" r="0" b="0"/>
            <wp:docPr id="202601692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6016922" name="Picture 202601692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1B06" w:rsidRPr="00CC1B06" w:rsidRDefault="00CC1B06" w:rsidP="00CC1B06">
      <w:r>
        <w:rPr>
          <w:noProof/>
        </w:rPr>
        <w:drawing>
          <wp:inline distT="0" distB="0" distL="0" distR="0">
            <wp:extent cx="3810000" cy="2540000"/>
            <wp:effectExtent l="0" t="0" r="0" b="0"/>
            <wp:docPr id="82239813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2398130" name="Picture 822398130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C1B06" w:rsidRPr="00CC1B06" w:rsidSect="002050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B06"/>
    <w:rsid w:val="0000042C"/>
    <w:rsid w:val="00014312"/>
    <w:rsid w:val="00025490"/>
    <w:rsid w:val="00036CAC"/>
    <w:rsid w:val="000561A5"/>
    <w:rsid w:val="00061A11"/>
    <w:rsid w:val="00072C52"/>
    <w:rsid w:val="00077079"/>
    <w:rsid w:val="000802D1"/>
    <w:rsid w:val="00092DD9"/>
    <w:rsid w:val="00092E1F"/>
    <w:rsid w:val="000941BD"/>
    <w:rsid w:val="000A34AE"/>
    <w:rsid w:val="000F56DC"/>
    <w:rsid w:val="000F6C04"/>
    <w:rsid w:val="0010567E"/>
    <w:rsid w:val="001140F1"/>
    <w:rsid w:val="00124AAB"/>
    <w:rsid w:val="001374BF"/>
    <w:rsid w:val="001454BF"/>
    <w:rsid w:val="0014693C"/>
    <w:rsid w:val="001479B2"/>
    <w:rsid w:val="00147ECC"/>
    <w:rsid w:val="00156C03"/>
    <w:rsid w:val="00160A60"/>
    <w:rsid w:val="0016798A"/>
    <w:rsid w:val="00170088"/>
    <w:rsid w:val="00181541"/>
    <w:rsid w:val="00182F70"/>
    <w:rsid w:val="00192FC6"/>
    <w:rsid w:val="00195578"/>
    <w:rsid w:val="001A5812"/>
    <w:rsid w:val="001B1DA3"/>
    <w:rsid w:val="001B3C46"/>
    <w:rsid w:val="001C29FC"/>
    <w:rsid w:val="001C2DEE"/>
    <w:rsid w:val="001C4510"/>
    <w:rsid w:val="001D589C"/>
    <w:rsid w:val="0020503C"/>
    <w:rsid w:val="002148E5"/>
    <w:rsid w:val="00225B4D"/>
    <w:rsid w:val="0023347A"/>
    <w:rsid w:val="00240D15"/>
    <w:rsid w:val="00251449"/>
    <w:rsid w:val="00261DB1"/>
    <w:rsid w:val="00296051"/>
    <w:rsid w:val="002967D3"/>
    <w:rsid w:val="002A15CC"/>
    <w:rsid w:val="002B17D4"/>
    <w:rsid w:val="002B7B8C"/>
    <w:rsid w:val="002C0B37"/>
    <w:rsid w:val="002D5824"/>
    <w:rsid w:val="002D7327"/>
    <w:rsid w:val="002F65AD"/>
    <w:rsid w:val="0030051D"/>
    <w:rsid w:val="003109D1"/>
    <w:rsid w:val="0032041E"/>
    <w:rsid w:val="00325208"/>
    <w:rsid w:val="003360F6"/>
    <w:rsid w:val="0033710C"/>
    <w:rsid w:val="003436A8"/>
    <w:rsid w:val="003540BB"/>
    <w:rsid w:val="0035548B"/>
    <w:rsid w:val="00356164"/>
    <w:rsid w:val="003679DB"/>
    <w:rsid w:val="00367BB2"/>
    <w:rsid w:val="00367F31"/>
    <w:rsid w:val="00370BF3"/>
    <w:rsid w:val="00371E4C"/>
    <w:rsid w:val="00372A32"/>
    <w:rsid w:val="00372CD1"/>
    <w:rsid w:val="003A1F5A"/>
    <w:rsid w:val="003B52B8"/>
    <w:rsid w:val="003B7420"/>
    <w:rsid w:val="003C7A0B"/>
    <w:rsid w:val="003D272D"/>
    <w:rsid w:val="003D58DB"/>
    <w:rsid w:val="003E27D2"/>
    <w:rsid w:val="003E66E4"/>
    <w:rsid w:val="003E7571"/>
    <w:rsid w:val="00404B08"/>
    <w:rsid w:val="00407C03"/>
    <w:rsid w:val="00416E28"/>
    <w:rsid w:val="00420ECE"/>
    <w:rsid w:val="00425C2C"/>
    <w:rsid w:val="004321B9"/>
    <w:rsid w:val="0043585F"/>
    <w:rsid w:val="0043765C"/>
    <w:rsid w:val="00443B8C"/>
    <w:rsid w:val="004721C6"/>
    <w:rsid w:val="00475221"/>
    <w:rsid w:val="0048661B"/>
    <w:rsid w:val="004921A2"/>
    <w:rsid w:val="004A32F3"/>
    <w:rsid w:val="004A36B3"/>
    <w:rsid w:val="004A61AF"/>
    <w:rsid w:val="004C241A"/>
    <w:rsid w:val="004D1CEE"/>
    <w:rsid w:val="004E2144"/>
    <w:rsid w:val="004F7AAB"/>
    <w:rsid w:val="00501A93"/>
    <w:rsid w:val="00507EA3"/>
    <w:rsid w:val="00520C51"/>
    <w:rsid w:val="00523972"/>
    <w:rsid w:val="0052426D"/>
    <w:rsid w:val="005255DE"/>
    <w:rsid w:val="00531E29"/>
    <w:rsid w:val="00533C49"/>
    <w:rsid w:val="0054035F"/>
    <w:rsid w:val="00577192"/>
    <w:rsid w:val="00580F66"/>
    <w:rsid w:val="005828EA"/>
    <w:rsid w:val="005A37A4"/>
    <w:rsid w:val="005B6487"/>
    <w:rsid w:val="005C7824"/>
    <w:rsid w:val="005D37A0"/>
    <w:rsid w:val="005E1B35"/>
    <w:rsid w:val="005E74B8"/>
    <w:rsid w:val="005E7A25"/>
    <w:rsid w:val="005F1C4C"/>
    <w:rsid w:val="005F3E50"/>
    <w:rsid w:val="00603440"/>
    <w:rsid w:val="00610B85"/>
    <w:rsid w:val="00626BEE"/>
    <w:rsid w:val="00631D6A"/>
    <w:rsid w:val="0063237D"/>
    <w:rsid w:val="006514FA"/>
    <w:rsid w:val="00673213"/>
    <w:rsid w:val="006841E0"/>
    <w:rsid w:val="00685D56"/>
    <w:rsid w:val="0068687C"/>
    <w:rsid w:val="006979C5"/>
    <w:rsid w:val="006A73F4"/>
    <w:rsid w:val="006C1907"/>
    <w:rsid w:val="006D63F6"/>
    <w:rsid w:val="006E46E7"/>
    <w:rsid w:val="00700A85"/>
    <w:rsid w:val="00703996"/>
    <w:rsid w:val="00707127"/>
    <w:rsid w:val="00712737"/>
    <w:rsid w:val="00726BA4"/>
    <w:rsid w:val="00736C1C"/>
    <w:rsid w:val="00752548"/>
    <w:rsid w:val="0076543C"/>
    <w:rsid w:val="00767258"/>
    <w:rsid w:val="007675EF"/>
    <w:rsid w:val="00767BFB"/>
    <w:rsid w:val="00771B9F"/>
    <w:rsid w:val="007773B7"/>
    <w:rsid w:val="00777BBC"/>
    <w:rsid w:val="00791DB1"/>
    <w:rsid w:val="007935C3"/>
    <w:rsid w:val="007940B2"/>
    <w:rsid w:val="007A1294"/>
    <w:rsid w:val="007A22C1"/>
    <w:rsid w:val="007A4296"/>
    <w:rsid w:val="007B11D0"/>
    <w:rsid w:val="007B2C46"/>
    <w:rsid w:val="007B6D3E"/>
    <w:rsid w:val="007D440E"/>
    <w:rsid w:val="007D60F5"/>
    <w:rsid w:val="007E1945"/>
    <w:rsid w:val="007E1B79"/>
    <w:rsid w:val="007E6853"/>
    <w:rsid w:val="007F6116"/>
    <w:rsid w:val="00814F02"/>
    <w:rsid w:val="00823A5D"/>
    <w:rsid w:val="00840BA4"/>
    <w:rsid w:val="00846813"/>
    <w:rsid w:val="00847CE5"/>
    <w:rsid w:val="0086032F"/>
    <w:rsid w:val="00864B27"/>
    <w:rsid w:val="0086697A"/>
    <w:rsid w:val="00867358"/>
    <w:rsid w:val="0088658D"/>
    <w:rsid w:val="00890F3C"/>
    <w:rsid w:val="008C6E52"/>
    <w:rsid w:val="008C7415"/>
    <w:rsid w:val="008D74FF"/>
    <w:rsid w:val="008E10A5"/>
    <w:rsid w:val="008F22FD"/>
    <w:rsid w:val="008F2FA0"/>
    <w:rsid w:val="008F6CA1"/>
    <w:rsid w:val="0090258D"/>
    <w:rsid w:val="009168CB"/>
    <w:rsid w:val="00917231"/>
    <w:rsid w:val="0093231B"/>
    <w:rsid w:val="00933374"/>
    <w:rsid w:val="00936DE7"/>
    <w:rsid w:val="0095294E"/>
    <w:rsid w:val="0096403F"/>
    <w:rsid w:val="00965AD2"/>
    <w:rsid w:val="00975CC5"/>
    <w:rsid w:val="009815DB"/>
    <w:rsid w:val="00992471"/>
    <w:rsid w:val="009938C2"/>
    <w:rsid w:val="00993A32"/>
    <w:rsid w:val="00993C88"/>
    <w:rsid w:val="00996378"/>
    <w:rsid w:val="00996F07"/>
    <w:rsid w:val="009A20D8"/>
    <w:rsid w:val="009A4D9E"/>
    <w:rsid w:val="009B5EB8"/>
    <w:rsid w:val="009C1D1D"/>
    <w:rsid w:val="009D54D8"/>
    <w:rsid w:val="009E4A4C"/>
    <w:rsid w:val="009E6063"/>
    <w:rsid w:val="009F2838"/>
    <w:rsid w:val="009F2D14"/>
    <w:rsid w:val="009F3168"/>
    <w:rsid w:val="00A120A9"/>
    <w:rsid w:val="00A14053"/>
    <w:rsid w:val="00A23FA9"/>
    <w:rsid w:val="00A25DF7"/>
    <w:rsid w:val="00A37355"/>
    <w:rsid w:val="00A44063"/>
    <w:rsid w:val="00A533FF"/>
    <w:rsid w:val="00A7021A"/>
    <w:rsid w:val="00A7115A"/>
    <w:rsid w:val="00A728BE"/>
    <w:rsid w:val="00A80791"/>
    <w:rsid w:val="00A80DC7"/>
    <w:rsid w:val="00A8545F"/>
    <w:rsid w:val="00AA01BE"/>
    <w:rsid w:val="00AA4F54"/>
    <w:rsid w:val="00AB13F7"/>
    <w:rsid w:val="00AB6D80"/>
    <w:rsid w:val="00AC35B0"/>
    <w:rsid w:val="00AE0205"/>
    <w:rsid w:val="00AF0763"/>
    <w:rsid w:val="00AF2F4F"/>
    <w:rsid w:val="00B050FD"/>
    <w:rsid w:val="00B05EF8"/>
    <w:rsid w:val="00B130C9"/>
    <w:rsid w:val="00B2050C"/>
    <w:rsid w:val="00B215C7"/>
    <w:rsid w:val="00B3166B"/>
    <w:rsid w:val="00B40CD8"/>
    <w:rsid w:val="00B450F6"/>
    <w:rsid w:val="00B547DB"/>
    <w:rsid w:val="00B55AC6"/>
    <w:rsid w:val="00B71E4D"/>
    <w:rsid w:val="00B72233"/>
    <w:rsid w:val="00B73043"/>
    <w:rsid w:val="00B7574E"/>
    <w:rsid w:val="00B75D6D"/>
    <w:rsid w:val="00B76A6D"/>
    <w:rsid w:val="00B82DED"/>
    <w:rsid w:val="00B83B3E"/>
    <w:rsid w:val="00B848BA"/>
    <w:rsid w:val="00B92922"/>
    <w:rsid w:val="00BA6466"/>
    <w:rsid w:val="00BB2AEE"/>
    <w:rsid w:val="00BB45CF"/>
    <w:rsid w:val="00BC69B5"/>
    <w:rsid w:val="00C03413"/>
    <w:rsid w:val="00C062DC"/>
    <w:rsid w:val="00C15366"/>
    <w:rsid w:val="00C219B1"/>
    <w:rsid w:val="00C25BF6"/>
    <w:rsid w:val="00C35BBE"/>
    <w:rsid w:val="00C54A46"/>
    <w:rsid w:val="00C67C5A"/>
    <w:rsid w:val="00C822C1"/>
    <w:rsid w:val="00C83D67"/>
    <w:rsid w:val="00C854B4"/>
    <w:rsid w:val="00C91C39"/>
    <w:rsid w:val="00CC1B06"/>
    <w:rsid w:val="00CC4EA6"/>
    <w:rsid w:val="00CC5C6F"/>
    <w:rsid w:val="00CD27BE"/>
    <w:rsid w:val="00CD4AC3"/>
    <w:rsid w:val="00CE790F"/>
    <w:rsid w:val="00D00FBE"/>
    <w:rsid w:val="00D05D09"/>
    <w:rsid w:val="00D24950"/>
    <w:rsid w:val="00D31756"/>
    <w:rsid w:val="00D324E0"/>
    <w:rsid w:val="00D36E2B"/>
    <w:rsid w:val="00D40A09"/>
    <w:rsid w:val="00D43A31"/>
    <w:rsid w:val="00D43FE4"/>
    <w:rsid w:val="00D55BE1"/>
    <w:rsid w:val="00D61837"/>
    <w:rsid w:val="00D62F34"/>
    <w:rsid w:val="00D66374"/>
    <w:rsid w:val="00D66C79"/>
    <w:rsid w:val="00D7524F"/>
    <w:rsid w:val="00D84D1F"/>
    <w:rsid w:val="00D93172"/>
    <w:rsid w:val="00DA5046"/>
    <w:rsid w:val="00DA7880"/>
    <w:rsid w:val="00DB7C00"/>
    <w:rsid w:val="00DC4295"/>
    <w:rsid w:val="00DF3215"/>
    <w:rsid w:val="00E00FD5"/>
    <w:rsid w:val="00E17B6F"/>
    <w:rsid w:val="00E21768"/>
    <w:rsid w:val="00E21DB4"/>
    <w:rsid w:val="00E7020A"/>
    <w:rsid w:val="00E745D3"/>
    <w:rsid w:val="00E74DA0"/>
    <w:rsid w:val="00E77F81"/>
    <w:rsid w:val="00E87C8F"/>
    <w:rsid w:val="00E908E3"/>
    <w:rsid w:val="00EA1E4D"/>
    <w:rsid w:val="00EA1EAC"/>
    <w:rsid w:val="00EB7F37"/>
    <w:rsid w:val="00EC06FC"/>
    <w:rsid w:val="00EC1C74"/>
    <w:rsid w:val="00ED28EE"/>
    <w:rsid w:val="00ED7913"/>
    <w:rsid w:val="00EE01A5"/>
    <w:rsid w:val="00EF6835"/>
    <w:rsid w:val="00EF7EE4"/>
    <w:rsid w:val="00F00BBA"/>
    <w:rsid w:val="00F07E45"/>
    <w:rsid w:val="00F13E2B"/>
    <w:rsid w:val="00F17696"/>
    <w:rsid w:val="00F230D5"/>
    <w:rsid w:val="00F366EF"/>
    <w:rsid w:val="00F41771"/>
    <w:rsid w:val="00F43FD7"/>
    <w:rsid w:val="00F50909"/>
    <w:rsid w:val="00F5272F"/>
    <w:rsid w:val="00F56F71"/>
    <w:rsid w:val="00F67BEC"/>
    <w:rsid w:val="00F76437"/>
    <w:rsid w:val="00F84888"/>
    <w:rsid w:val="00F87C42"/>
    <w:rsid w:val="00F92668"/>
    <w:rsid w:val="00FA2818"/>
    <w:rsid w:val="00FA7DB4"/>
    <w:rsid w:val="00FB510E"/>
    <w:rsid w:val="00FB701A"/>
    <w:rsid w:val="00FC226B"/>
    <w:rsid w:val="00FC5A95"/>
    <w:rsid w:val="00FE066C"/>
    <w:rsid w:val="00FE0FBA"/>
    <w:rsid w:val="00FE3F8E"/>
    <w:rsid w:val="00FE5127"/>
    <w:rsid w:val="00FF4547"/>
    <w:rsid w:val="00FF4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BC06C"/>
  <w15:chartTrackingRefBased/>
  <w15:docId w15:val="{55FCE96D-3CEB-DD4A-B7A2-29A6AD401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12-23T16:12:00Z</dcterms:created>
  <dcterms:modified xsi:type="dcterms:W3CDTF">2023-12-23T16:20:00Z</dcterms:modified>
</cp:coreProperties>
</file>